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73B13" w14:textId="4AF3EF20" w:rsidR="000506A0" w:rsidRDefault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58624183" w14:textId="4A5120E6" w:rsidR="000506A0" w:rsidRDefault="00392758" w:rsidP="00A13C9B">
      <w:pPr>
        <w:pStyle w:val="Subsection"/>
      </w:pPr>
      <w:bookmarkStart w:id="0" w:name="_Toc427415947"/>
      <w:r>
        <w:t>Supplementary</w:t>
      </w:r>
      <w:r w:rsidR="000506A0">
        <w:t xml:space="preserve"> Table 6:  Estimated odds of serious infection for treatment strategies compared to other biologics</w:t>
      </w:r>
      <w:bookmarkEnd w:id="0"/>
      <w:r w:rsidR="00982AF4">
        <w:t>§</w:t>
      </w:r>
    </w:p>
    <w:p w14:paraId="4C7810DC" w14:textId="77777777" w:rsidR="000506A0" w:rsidRDefault="000506A0" w:rsidP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1860" w:type="dxa"/>
        <w:jc w:val="center"/>
        <w:tblLook w:val="04A0" w:firstRow="1" w:lastRow="0" w:firstColumn="1" w:lastColumn="0" w:noHBand="0" w:noVBand="1"/>
      </w:tblPr>
      <w:tblGrid>
        <w:gridCol w:w="4460"/>
        <w:gridCol w:w="1920"/>
        <w:gridCol w:w="1480"/>
        <w:gridCol w:w="1480"/>
        <w:gridCol w:w="902"/>
        <w:gridCol w:w="1618"/>
      </w:tblGrid>
      <w:tr w:rsidR="000506A0" w:rsidRPr="000506A0" w14:paraId="015CFB64" w14:textId="77777777" w:rsidTr="000A68E5">
        <w:trPr>
          <w:trHeight w:val="600"/>
          <w:jc w:val="center"/>
        </w:trPr>
        <w:tc>
          <w:tcPr>
            <w:tcW w:w="4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52BB2B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8732A4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52A014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77F8A3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E6F54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506A0" w:rsidRPr="000506A0" w14:paraId="6BAEF31E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24E73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DC6480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C5F1D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DB688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46997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7AB64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.97</w:t>
            </w:r>
          </w:p>
        </w:tc>
      </w:tr>
      <w:tr w:rsidR="000506A0" w:rsidRPr="000506A0" w14:paraId="7F0F0A8A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1AA6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150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1D9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E8F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899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71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52</w:t>
            </w:r>
          </w:p>
        </w:tc>
      </w:tr>
      <w:tr w:rsidR="000506A0" w:rsidRPr="000506A0" w14:paraId="46C3C5EA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F14462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D3D69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DBBD3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F6AB7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1CCED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718E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.23</w:t>
            </w:r>
          </w:p>
        </w:tc>
      </w:tr>
      <w:tr w:rsidR="000506A0" w:rsidRPr="000506A0" w14:paraId="687A605F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C740D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12F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FA9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99C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3B7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CAA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0.20</w:t>
            </w:r>
          </w:p>
        </w:tc>
      </w:tr>
      <w:tr w:rsidR="000506A0" w:rsidRPr="000506A0" w14:paraId="285EC68D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9D00D3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D9764E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07943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CCE95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20FB7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5BA89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0.04</w:t>
            </w:r>
          </w:p>
        </w:tc>
      </w:tr>
      <w:tr w:rsidR="000506A0" w:rsidRPr="000506A0" w14:paraId="3F59B218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3DD1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4F12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2BE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287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69B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A7C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2.03</w:t>
            </w:r>
          </w:p>
        </w:tc>
      </w:tr>
      <w:tr w:rsidR="000506A0" w:rsidRPr="000506A0" w14:paraId="78AB84FD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12280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69637D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E8D57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53514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249F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BB760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4.45</w:t>
            </w:r>
          </w:p>
        </w:tc>
      </w:tr>
      <w:tr w:rsidR="000506A0" w:rsidRPr="000506A0" w14:paraId="5A4F158F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9E2C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D084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DFB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10A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C87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ED6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0.06</w:t>
            </w:r>
          </w:p>
        </w:tc>
      </w:tr>
      <w:tr w:rsidR="000506A0" w:rsidRPr="000506A0" w14:paraId="4B3AE7AD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6FAFA2C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5C41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386C1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98469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D8CF3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92726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3.08</w:t>
            </w:r>
          </w:p>
        </w:tc>
      </w:tr>
      <w:tr w:rsidR="000506A0" w:rsidRPr="000506A0" w14:paraId="7FCBD79E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6BC0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82C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14F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700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484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C61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14.31</w:t>
            </w:r>
          </w:p>
        </w:tc>
      </w:tr>
      <w:tr w:rsidR="000506A0" w:rsidRPr="000506A0" w14:paraId="65E43DBE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1BB21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38D347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23887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36E3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C8F80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F12E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83.13</w:t>
            </w:r>
          </w:p>
        </w:tc>
      </w:tr>
      <w:tr w:rsidR="000506A0" w:rsidRPr="000506A0" w14:paraId="17F384B1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19379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32D3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BA4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099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6FC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F16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6.63</w:t>
            </w:r>
          </w:p>
        </w:tc>
      </w:tr>
      <w:tr w:rsidR="000506A0" w:rsidRPr="000506A0" w14:paraId="11277B2D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4364693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13E722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AE530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B32B7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97A03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E94C7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.19</w:t>
            </w:r>
          </w:p>
        </w:tc>
      </w:tr>
      <w:tr w:rsidR="000506A0" w:rsidRPr="000506A0" w14:paraId="324E828E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D3030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E615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214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6F7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DC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CE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3.03</w:t>
            </w:r>
          </w:p>
        </w:tc>
      </w:tr>
      <w:tr w:rsidR="000506A0" w:rsidRPr="000506A0" w14:paraId="69E38F5D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8F340F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1083E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A1CB0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7952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21D46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DF62F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5.00</w:t>
            </w:r>
          </w:p>
        </w:tc>
      </w:tr>
      <w:tr w:rsidR="000506A0" w:rsidRPr="000506A0" w14:paraId="0ED1B9B0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FDE7E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75D5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BD1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866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F01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36D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0.79</w:t>
            </w:r>
          </w:p>
        </w:tc>
      </w:tr>
      <w:tr w:rsidR="000506A0" w:rsidRPr="000506A0" w14:paraId="0DAB8428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D57C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D21A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5A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AF3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89F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4AD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8.72</w:t>
            </w:r>
          </w:p>
        </w:tc>
      </w:tr>
      <w:tr w:rsidR="000506A0" w:rsidRPr="000506A0" w14:paraId="4CFCCCBA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99D8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D9B0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A0C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A2B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93A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49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6.41</w:t>
            </w:r>
          </w:p>
        </w:tc>
      </w:tr>
      <w:tr w:rsidR="000506A0" w:rsidRPr="000506A0" w14:paraId="2A165847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6E93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CCC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47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42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E1D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A28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.54</w:t>
            </w:r>
          </w:p>
        </w:tc>
      </w:tr>
      <w:tr w:rsidR="000506A0" w:rsidRPr="000506A0" w14:paraId="2B75CC95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569B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58E1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BE7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478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C24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45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4.78</w:t>
            </w:r>
          </w:p>
        </w:tc>
      </w:tr>
      <w:tr w:rsidR="000506A0" w:rsidRPr="000506A0" w14:paraId="21687B76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64ACA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01F5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456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DF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BB3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869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2.40</w:t>
            </w:r>
          </w:p>
        </w:tc>
      </w:tr>
      <w:tr w:rsidR="000506A0" w:rsidRPr="000506A0" w14:paraId="00937B8A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5315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2976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C24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18E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1A1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3C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5.35</w:t>
            </w:r>
          </w:p>
        </w:tc>
      </w:tr>
      <w:tr w:rsidR="000506A0" w:rsidRPr="000506A0" w14:paraId="5F22B73B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7039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0D8D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D5E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278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D50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B3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72.81</w:t>
            </w:r>
          </w:p>
        </w:tc>
      </w:tr>
      <w:tr w:rsidR="000506A0" w:rsidRPr="000506A0" w14:paraId="3FAEB818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C49DE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AB8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60A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890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EC9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95D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45.33</w:t>
            </w:r>
          </w:p>
        </w:tc>
      </w:tr>
      <w:tr w:rsidR="000506A0" w:rsidRPr="000506A0" w14:paraId="2729353F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9453D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20AC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4BE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29F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FB3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10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12.01</w:t>
            </w:r>
          </w:p>
        </w:tc>
      </w:tr>
      <w:tr w:rsidR="000506A0" w:rsidRPr="000506A0" w14:paraId="5486720E" w14:textId="77777777" w:rsidTr="000A68E5">
        <w:trPr>
          <w:trHeight w:val="300"/>
          <w:jc w:val="center"/>
        </w:trPr>
        <w:tc>
          <w:tcPr>
            <w:tcW w:w="4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C769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E94B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EEC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8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D2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D95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9E7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266.86</w:t>
            </w:r>
          </w:p>
        </w:tc>
      </w:tr>
    </w:tbl>
    <w:p w14:paraId="44D264B8" w14:textId="77777777" w:rsidR="000506A0" w:rsidRDefault="000506A0" w:rsidP="000506A0">
      <w:pPr>
        <w:tabs>
          <w:tab w:val="left" w:pos="6315"/>
          <w:tab w:val="left" w:pos="10290"/>
        </w:tabs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566EB452" w14:textId="77777777" w:rsidR="000506A0" w:rsidRDefault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</w:p>
    <w:p w14:paraId="70088095" w14:textId="77777777" w:rsidR="000506A0" w:rsidRDefault="000506A0" w:rsidP="000506A0">
      <w:pPr>
        <w:tabs>
          <w:tab w:val="left" w:pos="6315"/>
          <w:tab w:val="left" w:pos="10290"/>
        </w:tabs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1139C952" w14:textId="087416FC" w:rsidR="00F45A37" w:rsidRPr="00942EB1" w:rsidRDefault="00392758" w:rsidP="00942EB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</w:t>
      </w:r>
      <w:r w:rsidR="00F45A37" w:rsidRPr="00942EB1">
        <w:rPr>
          <w:rFonts w:ascii="Arial" w:hAnsi="Arial" w:cs="Arial"/>
          <w:b/>
          <w:sz w:val="24"/>
        </w:rPr>
        <w:t xml:space="preserve"> Table 6, cont.:  Estimated odds of serious infection for treatment strategies compared to other biologics</w:t>
      </w:r>
      <w:r w:rsidR="00982AF4">
        <w:rPr>
          <w:rFonts w:ascii="Arial" w:hAnsi="Arial" w:cs="Arial"/>
          <w:b/>
          <w:sz w:val="24"/>
        </w:rPr>
        <w:t>§</w:t>
      </w:r>
    </w:p>
    <w:p w14:paraId="70ED058F" w14:textId="77777777" w:rsidR="000506A0" w:rsidRDefault="000506A0" w:rsidP="000506A0">
      <w:pPr>
        <w:tabs>
          <w:tab w:val="left" w:pos="6315"/>
          <w:tab w:val="left" w:pos="10290"/>
        </w:tabs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1895" w:type="dxa"/>
        <w:jc w:val="center"/>
        <w:tblLook w:val="04A0" w:firstRow="1" w:lastRow="0" w:firstColumn="1" w:lastColumn="0" w:noHBand="0" w:noVBand="1"/>
      </w:tblPr>
      <w:tblGrid>
        <w:gridCol w:w="4508"/>
        <w:gridCol w:w="1897"/>
        <w:gridCol w:w="1440"/>
        <w:gridCol w:w="1530"/>
        <w:gridCol w:w="900"/>
        <w:gridCol w:w="1620"/>
      </w:tblGrid>
      <w:tr w:rsidR="000A68E5" w:rsidRPr="000A68E5" w14:paraId="33830A5A" w14:textId="77777777" w:rsidTr="000A68E5">
        <w:trPr>
          <w:trHeight w:val="600"/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FFB36AF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36DBB9A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3C2EF97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86E5C61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CDADDFD" w14:textId="77777777" w:rsidR="000A68E5" w:rsidRPr="007A1550" w:rsidRDefault="000A68E5" w:rsidP="000A68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506A0" w:rsidRPr="000506A0" w14:paraId="011AD80E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530F78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296132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6874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580BA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C37CC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95BA5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73.75</w:t>
            </w:r>
          </w:p>
        </w:tc>
      </w:tr>
      <w:tr w:rsidR="000506A0" w:rsidRPr="000506A0" w14:paraId="6E118BBE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F3DF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925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71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.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2CB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2D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D7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67.76</w:t>
            </w:r>
          </w:p>
        </w:tc>
      </w:tr>
      <w:tr w:rsidR="000506A0" w:rsidRPr="000506A0" w14:paraId="5580C6B6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22AE2F3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2513F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FFAB5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5CD50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65AF8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0BD89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3.46</w:t>
            </w:r>
          </w:p>
        </w:tc>
      </w:tr>
      <w:tr w:rsidR="000506A0" w:rsidRPr="000506A0" w14:paraId="667A6204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1440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9B6D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2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3A6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F1B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C10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30.95</w:t>
            </w:r>
          </w:p>
        </w:tc>
      </w:tr>
      <w:tr w:rsidR="000506A0" w:rsidRPr="000506A0" w14:paraId="3BB2D5EA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00F14F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DA3063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3158D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2961A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943D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6FF7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2.46</w:t>
            </w:r>
          </w:p>
        </w:tc>
      </w:tr>
      <w:tr w:rsidR="000506A0" w:rsidRPr="000506A0" w14:paraId="2883314D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5448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1E22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Ustekin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C5F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8AF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7B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EC1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3.07</w:t>
            </w:r>
          </w:p>
        </w:tc>
      </w:tr>
      <w:tr w:rsidR="000506A0" w:rsidRPr="000506A0" w14:paraId="08F56A17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C072ABE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9FF97B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6BEF0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BE4F3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F2B3B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49A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.36</w:t>
            </w:r>
          </w:p>
        </w:tc>
      </w:tr>
      <w:tr w:rsidR="000506A0" w:rsidRPr="000506A0" w14:paraId="3CBEDCA3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3B7A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8EC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DB0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05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897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E67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77</w:t>
            </w:r>
          </w:p>
        </w:tc>
      </w:tr>
      <w:tr w:rsidR="000506A0" w:rsidRPr="000506A0" w14:paraId="614654DF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12333A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E8170B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E47F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ACB7F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1A264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BE17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.82</w:t>
            </w:r>
          </w:p>
        </w:tc>
      </w:tr>
      <w:tr w:rsidR="000506A0" w:rsidRPr="000506A0" w14:paraId="07C824C0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2CE6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DB4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CDF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6D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02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15A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3.46</w:t>
            </w:r>
          </w:p>
        </w:tc>
      </w:tr>
      <w:tr w:rsidR="000506A0" w:rsidRPr="000506A0" w14:paraId="728BAC44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368A0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5921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5F781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8FD50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BC42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20EB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1.38</w:t>
            </w:r>
          </w:p>
        </w:tc>
      </w:tr>
      <w:tr w:rsidR="000506A0" w:rsidRPr="000506A0" w14:paraId="3F77BEAD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C9D7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039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D9E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2EA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1A3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279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2.54</w:t>
            </w:r>
          </w:p>
        </w:tc>
      </w:tr>
      <w:tr w:rsidR="000506A0" w:rsidRPr="000506A0" w14:paraId="719A6BCB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FDACA5C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792319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86608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31E4A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1C8FF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CCA9C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8.50</w:t>
            </w:r>
          </w:p>
        </w:tc>
      </w:tr>
      <w:tr w:rsidR="000506A0" w:rsidRPr="000506A0" w14:paraId="088D088F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63A8A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09A4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369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EE1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C6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633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3.22</w:t>
            </w:r>
          </w:p>
        </w:tc>
      </w:tr>
      <w:tr w:rsidR="000506A0" w:rsidRPr="000506A0" w14:paraId="14169357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58E10E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2BDF5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23C98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F6E70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08FC9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EDD8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7.91</w:t>
            </w:r>
          </w:p>
        </w:tc>
      </w:tr>
      <w:tr w:rsidR="000506A0" w:rsidRPr="000506A0" w14:paraId="2D8D5B5D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F22A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6DC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867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642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3AD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13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69.11</w:t>
            </w:r>
          </w:p>
        </w:tc>
      </w:tr>
      <w:tr w:rsidR="000506A0" w:rsidRPr="000506A0" w14:paraId="7BFB2542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2F6C89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bookmarkStart w:id="1" w:name="_GoBack"/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07A2AF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CF7A0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89E9A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D5E74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16D52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92.01</w:t>
            </w:r>
          </w:p>
        </w:tc>
      </w:tr>
      <w:bookmarkEnd w:id="1"/>
      <w:tr w:rsidR="000506A0" w:rsidRPr="000506A0" w14:paraId="6AEE7BED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13FE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D3C3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CAF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25A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28B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467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42.35</w:t>
            </w:r>
          </w:p>
        </w:tc>
      </w:tr>
      <w:tr w:rsidR="000506A0" w:rsidRPr="000506A0" w14:paraId="3F8EE6F0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A15297C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E5539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C47DA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1559B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EB5F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37965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.41</w:t>
            </w:r>
          </w:p>
        </w:tc>
      </w:tr>
      <w:tr w:rsidR="000506A0" w:rsidRPr="000506A0" w14:paraId="65AAD05A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E578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0EE2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F74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3A7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938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EFE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8.48</w:t>
            </w:r>
          </w:p>
        </w:tc>
      </w:tr>
      <w:tr w:rsidR="000506A0" w:rsidRPr="000506A0" w14:paraId="7E73DF6A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507FF8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EE3FC3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50DAE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EB681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0480A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C8B27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7.64</w:t>
            </w:r>
          </w:p>
        </w:tc>
      </w:tr>
      <w:tr w:rsidR="000506A0" w:rsidRPr="000506A0" w14:paraId="44B1D00F" w14:textId="77777777" w:rsidTr="000A68E5">
        <w:trPr>
          <w:trHeight w:val="300"/>
          <w:jc w:val="center"/>
        </w:trPr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ED15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16C0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Vedolizum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A46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B0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4D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B3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2.79</w:t>
            </w:r>
          </w:p>
        </w:tc>
      </w:tr>
      <w:tr w:rsidR="00F45A37" w:rsidRPr="000506A0" w14:paraId="32459790" w14:textId="77777777" w:rsidTr="00501CA1">
        <w:trPr>
          <w:trHeight w:val="300"/>
          <w:jc w:val="center"/>
        </w:trPr>
        <w:tc>
          <w:tcPr>
            <w:tcW w:w="6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B6EC" w14:textId="77777777" w:rsidR="00F45A37" w:rsidRPr="007A1550" w:rsidRDefault="00F45A37" w:rsidP="00F45A3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mycophenolate mofet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605" w14:textId="77777777" w:rsidR="00F45A37" w:rsidRPr="000506A0" w:rsidRDefault="00F45A37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214" w14:textId="77777777" w:rsidR="00F45A37" w:rsidRPr="000506A0" w:rsidRDefault="00F45A37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5EF2" w14:textId="77777777" w:rsidR="00F45A37" w:rsidRPr="000506A0" w:rsidRDefault="00F45A37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745" w14:textId="77777777" w:rsidR="00F45A37" w:rsidRPr="000506A0" w:rsidRDefault="00F45A37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68E5" w:rsidRPr="000506A0" w14:paraId="202038F2" w14:textId="77777777" w:rsidTr="00501CA1">
        <w:trPr>
          <w:trHeight w:val="300"/>
          <w:jc w:val="center"/>
        </w:trPr>
        <w:tc>
          <w:tcPr>
            <w:tcW w:w="6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2C75" w14:textId="08FE3980" w:rsidR="000A68E5" w:rsidRPr="007A1550" w:rsidRDefault="00982AF4" w:rsidP="000A68E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§</w:t>
            </w:r>
            <w:r w:rsidR="000A68E5" w:rsidRPr="007A15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group comparisons can be found in Tabl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060" w14:textId="77777777" w:rsidR="000A68E5" w:rsidRPr="000506A0" w:rsidRDefault="000A68E5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B5F" w14:textId="77777777" w:rsidR="000A68E5" w:rsidRPr="000506A0" w:rsidRDefault="000A68E5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3B3" w14:textId="77777777" w:rsidR="000A68E5" w:rsidRPr="000506A0" w:rsidRDefault="000A68E5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235" w14:textId="77777777" w:rsidR="000A68E5" w:rsidRPr="000506A0" w:rsidRDefault="000A68E5" w:rsidP="000506A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F3561FA" w14:textId="77777777" w:rsidR="000506A0" w:rsidRDefault="000506A0" w:rsidP="000506A0">
      <w:pPr>
        <w:tabs>
          <w:tab w:val="left" w:pos="6315"/>
          <w:tab w:val="left" w:pos="10290"/>
        </w:tabs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0DFC60EE" w14:textId="1D1C31D0" w:rsidR="000A68E5" w:rsidRDefault="000A68E5" w:rsidP="00DE1125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sectPr w:rsidR="000A68E5" w:rsidSect="00DE1125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343942" w14:textId="77777777" w:rsidR="00CE3817" w:rsidRDefault="00CE3817" w:rsidP="00A62B7D">
      <w:pPr>
        <w:spacing w:after="0" w:line="240" w:lineRule="auto"/>
      </w:pPr>
      <w:r>
        <w:separator/>
      </w:r>
    </w:p>
  </w:endnote>
  <w:endnote w:type="continuationSeparator" w:id="0">
    <w:p w14:paraId="1A4293C0" w14:textId="77777777" w:rsidR="00CE3817" w:rsidRDefault="00CE3817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86DEC" w14:textId="77777777" w:rsidR="00CE3817" w:rsidRDefault="00CE3817" w:rsidP="00A62B7D">
      <w:pPr>
        <w:spacing w:after="0" w:line="240" w:lineRule="auto"/>
      </w:pPr>
      <w:r>
        <w:separator/>
      </w:r>
    </w:p>
  </w:footnote>
  <w:footnote w:type="continuationSeparator" w:id="0">
    <w:p w14:paraId="10A575AA" w14:textId="77777777" w:rsidR="00CE3817" w:rsidRDefault="00CE3817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3B63"/>
    <w:rsid w:val="0014731F"/>
    <w:rsid w:val="00157956"/>
    <w:rsid w:val="00167C0C"/>
    <w:rsid w:val="00173ABB"/>
    <w:rsid w:val="001A41AC"/>
    <w:rsid w:val="001B4ADF"/>
    <w:rsid w:val="001D0641"/>
    <w:rsid w:val="001D7521"/>
    <w:rsid w:val="001E6745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92758"/>
    <w:rsid w:val="003A3787"/>
    <w:rsid w:val="003D2557"/>
    <w:rsid w:val="003D78E1"/>
    <w:rsid w:val="003E40A8"/>
    <w:rsid w:val="003F544A"/>
    <w:rsid w:val="004007F9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70445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B0649"/>
    <w:rsid w:val="0073425C"/>
    <w:rsid w:val="00786DDD"/>
    <w:rsid w:val="007A1550"/>
    <w:rsid w:val="007D1944"/>
    <w:rsid w:val="007E2490"/>
    <w:rsid w:val="007E5BDD"/>
    <w:rsid w:val="007E759D"/>
    <w:rsid w:val="008477E4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82AF4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32C43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F6B49"/>
    <w:rsid w:val="00C043E3"/>
    <w:rsid w:val="00C04469"/>
    <w:rsid w:val="00C319F3"/>
    <w:rsid w:val="00C5105C"/>
    <w:rsid w:val="00C60634"/>
    <w:rsid w:val="00C91997"/>
    <w:rsid w:val="00CB2F42"/>
    <w:rsid w:val="00CE3817"/>
    <w:rsid w:val="00D4257B"/>
    <w:rsid w:val="00D45377"/>
    <w:rsid w:val="00D874CC"/>
    <w:rsid w:val="00DA1845"/>
    <w:rsid w:val="00DB44B0"/>
    <w:rsid w:val="00DE1125"/>
    <w:rsid w:val="00DE7F4C"/>
    <w:rsid w:val="00DF6D71"/>
    <w:rsid w:val="00E11805"/>
    <w:rsid w:val="00E42AED"/>
    <w:rsid w:val="00E6691F"/>
    <w:rsid w:val="00E86A0B"/>
    <w:rsid w:val="00E9032A"/>
    <w:rsid w:val="00EC4D48"/>
    <w:rsid w:val="00ED28E9"/>
    <w:rsid w:val="00EE34AF"/>
    <w:rsid w:val="00F17EB4"/>
    <w:rsid w:val="00F45A37"/>
    <w:rsid w:val="00F717AE"/>
    <w:rsid w:val="00FA5A24"/>
    <w:rsid w:val="00FD55AE"/>
    <w:rsid w:val="00FD6D16"/>
    <w:rsid w:val="00FD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B3EF96-BDA6-4B25-8C93-2504337CC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15T14:15:00Z</dcterms:created>
  <dcterms:modified xsi:type="dcterms:W3CDTF">2017-03-10T21:50:00Z</dcterms:modified>
</cp:coreProperties>
</file>